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EA88F" w14:textId="77777777" w:rsidR="00546966" w:rsidRPr="00F65CA9" w:rsidRDefault="00546966" w:rsidP="00546966">
      <w:pPr>
        <w:rPr>
          <w:b/>
          <w:bCs/>
        </w:rPr>
      </w:pPr>
      <w:r>
        <w:rPr>
          <w:b/>
          <w:bCs/>
        </w:rPr>
        <w:t>Appendix S6</w:t>
      </w:r>
      <w:r w:rsidRPr="00F65CA9">
        <w:rPr>
          <w:b/>
          <w:bCs/>
        </w:rPr>
        <w:t>: Characteristics of the studies by country and income-level.</w:t>
      </w:r>
    </w:p>
    <w:p w14:paraId="2C77AF23" w14:textId="4A555303" w:rsidR="001B6AD3" w:rsidRDefault="001B6AD3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6"/>
        <w:gridCol w:w="1463"/>
        <w:gridCol w:w="2023"/>
        <w:gridCol w:w="2362"/>
      </w:tblGrid>
      <w:tr w:rsidR="00546966" w:rsidRPr="00546966" w14:paraId="11D9D2BF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76C71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7E6D8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Number of stud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FC45C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Number of women in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CD9BB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Income level</w:t>
            </w:r>
          </w:p>
        </w:tc>
      </w:tr>
      <w:tr w:rsidR="00546966" w:rsidRPr="00546966" w14:paraId="6C33EE09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6ADF2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BFE79" w14:textId="0767185E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4</w:t>
            </w:r>
            <w:r w:rsidR="00CD7BE1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E2E9E" w14:textId="69D214F8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1</w:t>
            </w:r>
            <w:r w:rsidR="00CD7BE1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7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F21E4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</w:p>
        </w:tc>
      </w:tr>
      <w:tr w:rsidR="00546966" w:rsidRPr="00546966" w14:paraId="2F4C9AD4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FB0AE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9BBC8" w14:textId="720D3673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2</w:t>
            </w:r>
            <w:r w:rsidR="00CD7BE1">
              <w:rPr>
                <w:rFonts w:eastAsia="Times New Roman"/>
                <w:sz w:val="20"/>
                <w:szCs w:val="20"/>
                <w:lang w:val="en-AU"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5C6D1" w14:textId="2E1ACD48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  <w:r w:rsidR="00CD7BE1">
              <w:rPr>
                <w:rFonts w:eastAsia="Times New Roman"/>
                <w:sz w:val="20"/>
                <w:szCs w:val="20"/>
                <w:lang w:val="en-AU" w:eastAsia="en-GB"/>
              </w:rPr>
              <w:t>4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90DA1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Upper-middle</w:t>
            </w:r>
          </w:p>
        </w:tc>
      </w:tr>
      <w:tr w:rsidR="00546966" w:rsidRPr="00546966" w14:paraId="3788335D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C797B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Ken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D1B95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7E9F0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6689E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er-middle</w:t>
            </w:r>
          </w:p>
        </w:tc>
      </w:tr>
      <w:tr w:rsidR="00546966" w:rsidRPr="00546966" w14:paraId="72E14D2B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758F0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Nig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BED72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0E470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8751A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er-middle</w:t>
            </w:r>
          </w:p>
        </w:tc>
      </w:tr>
      <w:tr w:rsidR="00546966" w:rsidRPr="00546966" w14:paraId="0C5A3012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A6C06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Ethiop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EF054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6B1AA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A96DA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</w:t>
            </w:r>
          </w:p>
        </w:tc>
      </w:tr>
      <w:tr w:rsidR="00546966" w:rsidRPr="00546966" w14:paraId="14A946E4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2D437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Zamb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42C3A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19CCB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8C48E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er-middle</w:t>
            </w:r>
          </w:p>
        </w:tc>
      </w:tr>
      <w:tr w:rsidR="00546966" w:rsidRPr="00546966" w14:paraId="38736311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1615C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Ugan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0D9AA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B4765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EB21A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</w:t>
            </w:r>
          </w:p>
        </w:tc>
      </w:tr>
      <w:tr w:rsidR="00546966" w:rsidRPr="00546966" w14:paraId="00FC585B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C51ED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Botsw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FC745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C5132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3CEAC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Upper-middle</w:t>
            </w:r>
          </w:p>
        </w:tc>
      </w:tr>
      <w:tr w:rsidR="00546966" w:rsidRPr="00546966" w14:paraId="523E0652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6538D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esoth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046C8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81DBA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955D0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er-middle</w:t>
            </w:r>
          </w:p>
        </w:tc>
      </w:tr>
      <w:tr w:rsidR="00546966" w:rsidRPr="00546966" w14:paraId="310B3C81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55800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Seneg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DB42C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5A9FF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73CFA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er-middle</w:t>
            </w:r>
          </w:p>
        </w:tc>
      </w:tr>
      <w:tr w:rsidR="00546966" w:rsidRPr="00546966" w14:paraId="0354ACB4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CFA1B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Sud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39E19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4F913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43F7E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</w:t>
            </w:r>
          </w:p>
        </w:tc>
      </w:tr>
      <w:tr w:rsidR="00546966" w:rsidRPr="00546966" w14:paraId="2C6E3733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22664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Tog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7C297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0F9CB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B998B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</w:t>
            </w:r>
          </w:p>
        </w:tc>
      </w:tr>
      <w:tr w:rsidR="00546966" w:rsidRPr="00546966" w14:paraId="42A11CC7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860DE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Madagasc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8E71C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6FB6E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89822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</w:t>
            </w:r>
          </w:p>
        </w:tc>
      </w:tr>
      <w:tr w:rsidR="00546966" w:rsidRPr="00546966" w14:paraId="665C17FC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9E29F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Eswati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7CFEA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04243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AE0BA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er-middle</w:t>
            </w:r>
          </w:p>
        </w:tc>
      </w:tr>
      <w:tr w:rsidR="00546966" w:rsidRPr="00546966" w14:paraId="2E9C73C6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10545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Ben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42966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4CEF2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41026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er-middle</w:t>
            </w:r>
          </w:p>
        </w:tc>
      </w:tr>
      <w:tr w:rsidR="00546966" w:rsidRPr="00546966" w14:paraId="1DD0F801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2310C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As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06317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63901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9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5B86D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</w:p>
        </w:tc>
      </w:tr>
      <w:tr w:rsidR="00546966" w:rsidRPr="00546966" w14:paraId="2372AB02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6FFFF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7DE57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95717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6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F02FE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er-middle</w:t>
            </w:r>
          </w:p>
        </w:tc>
      </w:tr>
      <w:tr w:rsidR="00546966" w:rsidRPr="00546966" w14:paraId="4E33E754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73250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1DE95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4EAD2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166DC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Upper-middle</w:t>
            </w:r>
          </w:p>
        </w:tc>
      </w:tr>
      <w:tr w:rsidR="00546966" w:rsidRPr="00546966" w14:paraId="0597B616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E6073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a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6FAF0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596E3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A6A2B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er-middle</w:t>
            </w:r>
          </w:p>
        </w:tc>
      </w:tr>
      <w:tr w:rsidR="00546966" w:rsidRPr="00546966" w14:paraId="655A486F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121E4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Mongol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DEEA2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8AFA4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70AE9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er-middle</w:t>
            </w:r>
          </w:p>
        </w:tc>
      </w:tr>
      <w:tr w:rsidR="00546966" w:rsidRPr="00546966" w14:paraId="51691851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9C894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Papua New Guin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0B214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C7AB7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C82F8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er-middle</w:t>
            </w:r>
          </w:p>
        </w:tc>
      </w:tr>
      <w:tr w:rsidR="00546966" w:rsidRPr="00546966" w14:paraId="54309C4F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6CC6B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Philipp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CFB6B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5E37A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4B496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er-middle</w:t>
            </w:r>
          </w:p>
        </w:tc>
      </w:tr>
      <w:tr w:rsidR="00546966" w:rsidRPr="00546966" w14:paraId="2F3B086E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956EB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Pakis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85580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5116D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A5B3C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er-middle</w:t>
            </w:r>
          </w:p>
        </w:tc>
      </w:tr>
      <w:tr w:rsidR="00546966" w:rsidRPr="00546966" w14:paraId="17799B53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F32B7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Afghanis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94648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A3404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A3AAC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Low</w:t>
            </w:r>
          </w:p>
        </w:tc>
      </w:tr>
      <w:tr w:rsidR="00546966" w:rsidRPr="00546966" w14:paraId="6CC2C391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87387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Euro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4DA9D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360F9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C032E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</w:p>
        </w:tc>
      </w:tr>
      <w:tr w:rsidR="00546966" w:rsidRPr="00546966" w14:paraId="3C1F1B66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572F0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Russ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70BF9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31E6F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34D09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Upper-middle</w:t>
            </w:r>
          </w:p>
        </w:tc>
      </w:tr>
      <w:tr w:rsidR="00546966" w:rsidRPr="00546966" w14:paraId="7092F2A9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AFCB0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Turk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C9D3D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91AEF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AFA59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Upper-middle</w:t>
            </w:r>
          </w:p>
        </w:tc>
      </w:tr>
      <w:tr w:rsidR="00546966" w:rsidRPr="00546966" w14:paraId="29917E4F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41E6D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North Ame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01E22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0AC5C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10D21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</w:p>
        </w:tc>
      </w:tr>
      <w:tr w:rsidR="00546966" w:rsidRPr="00546966" w14:paraId="37F6E069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775F0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Mexi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45ED7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7321A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9DAAC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Upper-middle</w:t>
            </w:r>
          </w:p>
        </w:tc>
      </w:tr>
      <w:tr w:rsidR="00546966" w:rsidRPr="00546966" w14:paraId="21D4C255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BF384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South Ame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9BA7E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41557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392D5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</w:p>
        </w:tc>
      </w:tr>
      <w:tr w:rsidR="00546966" w:rsidRPr="00546966" w14:paraId="512E61D5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FFF42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Braz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072A7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B24E4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32FD2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Upper-middle</w:t>
            </w:r>
          </w:p>
        </w:tc>
      </w:tr>
      <w:tr w:rsidR="00546966" w:rsidRPr="00546966" w14:paraId="31B79A70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BFA59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Per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01D97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C3467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3015A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Upper-middle</w:t>
            </w:r>
          </w:p>
        </w:tc>
      </w:tr>
      <w:tr w:rsidR="00546966" w:rsidRPr="00546966" w14:paraId="33C093CF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C7A26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lastRenderedPageBreak/>
              <w:t>Multi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6FE3D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43C82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2129A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</w:p>
        </w:tc>
      </w:tr>
      <w:tr w:rsidR="00546966" w:rsidRPr="00546966" w14:paraId="5E29EC55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33B65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South Africa, Tanzania, Uganda, and Zimbabw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A91AA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33041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8EED14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 upper-middle, 2 lower-middle, 1 low</w:t>
            </w:r>
          </w:p>
        </w:tc>
      </w:tr>
      <w:tr w:rsidR="00546966" w:rsidRPr="00546966" w14:paraId="7A94CC34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C7171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Brazil, Mozambiq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8B97E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0EE84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B7B0C54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sz w:val="20"/>
                <w:szCs w:val="20"/>
                <w:lang w:val="en-AU" w:eastAsia="en-GB"/>
              </w:rPr>
              <w:t>1 upper-middle, 1 low</w:t>
            </w:r>
          </w:p>
        </w:tc>
      </w:tr>
      <w:tr w:rsidR="00546966" w:rsidRPr="00546966" w14:paraId="0F3D7371" w14:textId="77777777" w:rsidTr="005469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AD0FD" w14:textId="77777777" w:rsidR="00546966" w:rsidRPr="00546966" w:rsidRDefault="00546966" w:rsidP="00546966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Tot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05B8A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4B0F9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  <w:r w:rsidRPr="00546966"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  <w:t>30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61341" w14:textId="77777777" w:rsidR="00546966" w:rsidRPr="00546966" w:rsidRDefault="00546966" w:rsidP="0054696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en-AU" w:eastAsia="en-GB"/>
              </w:rPr>
            </w:pPr>
          </w:p>
        </w:tc>
      </w:tr>
    </w:tbl>
    <w:p w14:paraId="465E647E" w14:textId="77777777" w:rsidR="00546966" w:rsidRDefault="00546966"/>
    <w:sectPr w:rsidR="00546966" w:rsidSect="00B528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966"/>
    <w:rsid w:val="000431E3"/>
    <w:rsid w:val="000A185A"/>
    <w:rsid w:val="000B1BFB"/>
    <w:rsid w:val="001138A0"/>
    <w:rsid w:val="001208B2"/>
    <w:rsid w:val="0016536B"/>
    <w:rsid w:val="001B6AD3"/>
    <w:rsid w:val="00202F10"/>
    <w:rsid w:val="0026023E"/>
    <w:rsid w:val="002756B4"/>
    <w:rsid w:val="002A1523"/>
    <w:rsid w:val="002E3CCC"/>
    <w:rsid w:val="002F554F"/>
    <w:rsid w:val="00310816"/>
    <w:rsid w:val="0031202D"/>
    <w:rsid w:val="00341E3F"/>
    <w:rsid w:val="003734EC"/>
    <w:rsid w:val="003B6E9A"/>
    <w:rsid w:val="003F04C1"/>
    <w:rsid w:val="00433AC0"/>
    <w:rsid w:val="00457121"/>
    <w:rsid w:val="004A2B8C"/>
    <w:rsid w:val="004B016C"/>
    <w:rsid w:val="004C765E"/>
    <w:rsid w:val="004F633D"/>
    <w:rsid w:val="00543321"/>
    <w:rsid w:val="00546966"/>
    <w:rsid w:val="005A3F04"/>
    <w:rsid w:val="005A665D"/>
    <w:rsid w:val="005F08A7"/>
    <w:rsid w:val="005F738A"/>
    <w:rsid w:val="00603294"/>
    <w:rsid w:val="00604CE3"/>
    <w:rsid w:val="006D4118"/>
    <w:rsid w:val="007140C6"/>
    <w:rsid w:val="00736311"/>
    <w:rsid w:val="007405BC"/>
    <w:rsid w:val="00746921"/>
    <w:rsid w:val="00797B3A"/>
    <w:rsid w:val="007B6DE8"/>
    <w:rsid w:val="007D1944"/>
    <w:rsid w:val="007E39A0"/>
    <w:rsid w:val="00803C58"/>
    <w:rsid w:val="0081771F"/>
    <w:rsid w:val="00834882"/>
    <w:rsid w:val="0086794E"/>
    <w:rsid w:val="008733C9"/>
    <w:rsid w:val="0088575C"/>
    <w:rsid w:val="00890541"/>
    <w:rsid w:val="008D3568"/>
    <w:rsid w:val="008F4037"/>
    <w:rsid w:val="00937D28"/>
    <w:rsid w:val="009D2DDE"/>
    <w:rsid w:val="00A124AF"/>
    <w:rsid w:val="00A1666D"/>
    <w:rsid w:val="00AB7ABA"/>
    <w:rsid w:val="00AF07CC"/>
    <w:rsid w:val="00B528DB"/>
    <w:rsid w:val="00B60266"/>
    <w:rsid w:val="00B71A9F"/>
    <w:rsid w:val="00B9551C"/>
    <w:rsid w:val="00B96A70"/>
    <w:rsid w:val="00C00C2C"/>
    <w:rsid w:val="00C0797F"/>
    <w:rsid w:val="00C407B0"/>
    <w:rsid w:val="00C82AD7"/>
    <w:rsid w:val="00CD2844"/>
    <w:rsid w:val="00CD7BE1"/>
    <w:rsid w:val="00CE32EE"/>
    <w:rsid w:val="00D1185A"/>
    <w:rsid w:val="00D33466"/>
    <w:rsid w:val="00D377A3"/>
    <w:rsid w:val="00D73661"/>
    <w:rsid w:val="00D82C9E"/>
    <w:rsid w:val="00E43D8C"/>
    <w:rsid w:val="00EA2F90"/>
    <w:rsid w:val="00F01952"/>
    <w:rsid w:val="00F32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75854"/>
  <w15:chartTrackingRefBased/>
  <w15:docId w15:val="{68E4971E-F379-1546-8194-2D1E392A9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966"/>
    <w:pPr>
      <w:spacing w:line="276" w:lineRule="auto"/>
    </w:pPr>
    <w:rPr>
      <w:rFonts w:ascii="Arial" w:eastAsia="Arial" w:hAnsi="Arial" w:cs="Arial"/>
      <w:sz w:val="22"/>
      <w:szCs w:val="22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8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50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82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ra moira</dc:creator>
  <cp:keywords/>
  <dc:description/>
  <cp:lastModifiedBy>Grace Simpson</cp:lastModifiedBy>
  <cp:revision>3</cp:revision>
  <dcterms:created xsi:type="dcterms:W3CDTF">2023-03-16T03:02:00Z</dcterms:created>
  <dcterms:modified xsi:type="dcterms:W3CDTF">2023-03-18T23:00:00Z</dcterms:modified>
</cp:coreProperties>
</file>